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5DA65" w14:textId="58E6E451" w:rsidR="00447BFB" w:rsidRDefault="00D8376C">
      <w:pPr>
        <w:rPr>
          <w:rFonts w:ascii="Times New Roman" w:hAnsi="Times New Roman" w:cs="Times New Roman"/>
        </w:rPr>
      </w:pPr>
      <w:r w:rsidRPr="00D8376C">
        <w:rPr>
          <w:rFonts w:ascii="Times New Roman" w:hAnsi="Times New Roman" w:cs="Times New Roman"/>
          <w:b/>
          <w:szCs w:val="24"/>
          <w:lang w:val="en-US"/>
        </w:rPr>
        <w:t>Supplementary Table S</w:t>
      </w:r>
      <w:r w:rsidR="00921925">
        <w:rPr>
          <w:rFonts w:ascii="Times New Roman" w:hAnsi="Times New Roman" w:cs="Times New Roman"/>
          <w:b/>
        </w:rPr>
        <w:t>6</w:t>
      </w:r>
      <w:r w:rsidR="00C2207C">
        <w:rPr>
          <w:rFonts w:ascii="Times New Roman" w:hAnsi="Times New Roman" w:cs="Times New Roman"/>
          <w:b/>
        </w:rPr>
        <w:t xml:space="preserve"> </w:t>
      </w:r>
      <w:r w:rsidR="00767CA5">
        <w:rPr>
          <w:rFonts w:ascii="Times New Roman" w:hAnsi="Times New Roman" w:cs="Times New Roman"/>
        </w:rPr>
        <w:t xml:space="preserve">The relationship between </w:t>
      </w:r>
      <w:r w:rsidR="00921925">
        <w:rPr>
          <w:rFonts w:ascii="Times New Roman" w:hAnsi="Times New Roman" w:cs="Times New Roman"/>
        </w:rPr>
        <w:t xml:space="preserve">BMI, waist/height </w:t>
      </w:r>
      <w:r w:rsidR="00767CA5">
        <w:rPr>
          <w:rFonts w:ascii="Times New Roman" w:hAnsi="Times New Roman" w:cs="Times New Roman"/>
        </w:rPr>
        <w:t>and incident diabetes in unadjusted and adjusted proportional hazards models</w:t>
      </w:r>
      <w:r w:rsidR="00EF387D">
        <w:rPr>
          <w:rFonts w:ascii="Times New Roman" w:hAnsi="Times New Roman" w:cs="Times New Roman"/>
        </w:rPr>
        <w:t xml:space="preserve"> in overall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C4090F" w:rsidRPr="00367AFE" w14:paraId="360D5B35" w14:textId="77777777" w:rsidTr="00EF387D">
        <w:tc>
          <w:tcPr>
            <w:tcW w:w="2024" w:type="dxa"/>
            <w:tcBorders>
              <w:top w:val="single" w:sz="4" w:space="0" w:color="auto"/>
            </w:tcBorders>
          </w:tcPr>
          <w:p w14:paraId="7388435C" w14:textId="77777777" w:rsidR="00C4090F" w:rsidRPr="00367AFE" w:rsidRDefault="00C4090F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8D0533" w14:textId="77777777" w:rsidR="00C4090F" w:rsidRPr="00367AFE" w:rsidRDefault="00C4090F" w:rsidP="00A711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767CA5" w:rsidRPr="00367AFE" w14:paraId="2A64D29A" w14:textId="77777777" w:rsidTr="00EF387D">
        <w:tc>
          <w:tcPr>
            <w:tcW w:w="2024" w:type="dxa"/>
          </w:tcPr>
          <w:p w14:paraId="3970C663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6779E67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604B87A" w14:textId="77777777" w:rsidR="00767CA5" w:rsidRPr="00367AFE" w:rsidRDefault="00767CA5" w:rsidP="00A711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E25D8BE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CF8C23F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E40C0D4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5326BF7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7CA5" w:rsidRPr="00367AFE" w14:paraId="07489A03" w14:textId="77777777" w:rsidTr="00997E90">
        <w:tc>
          <w:tcPr>
            <w:tcW w:w="2024" w:type="dxa"/>
            <w:tcBorders>
              <w:bottom w:val="single" w:sz="4" w:space="0" w:color="auto"/>
            </w:tcBorders>
          </w:tcPr>
          <w:p w14:paraId="78F018C3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DF2E13C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59B77FF4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FB4A694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0676E09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AF502E6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47CEACD" w14:textId="77777777" w:rsidR="00767CA5" w:rsidRPr="00367AFE" w:rsidRDefault="00767CA5" w:rsidP="00A711F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AF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67AF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41411" w:rsidRPr="00367AFE" w14:paraId="1C229CFC" w14:textId="77777777" w:rsidTr="00997E90">
        <w:tc>
          <w:tcPr>
            <w:tcW w:w="2024" w:type="dxa"/>
            <w:tcBorders>
              <w:top w:val="single" w:sz="4" w:space="0" w:color="auto"/>
              <w:bottom w:val="nil"/>
            </w:tcBorders>
            <w:vAlign w:val="center"/>
          </w:tcPr>
          <w:p w14:paraId="687088CC" w14:textId="3E44BA17" w:rsidR="00A41411" w:rsidRPr="00A41411" w:rsidRDefault="00A41411" w:rsidP="00A4141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7E90"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18"/>
              </w:rPr>
              <w:t>Cre/BW ratio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403CEF13" w14:textId="41256C60" w:rsidR="00A41411" w:rsidRPr="00A41411" w:rsidRDefault="00A41411" w:rsidP="00A4141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7E90">
              <w:rPr>
                <w:rFonts w:ascii="Times New Roman" w:hAnsi="Times New Roman" w:cs="Times New Roman"/>
                <w:sz w:val="20"/>
                <w:szCs w:val="18"/>
              </w:rPr>
              <w:t xml:space="preserve">0.403 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7CAC7421" w14:textId="3CD762E2" w:rsidR="00A41411" w:rsidRPr="00A41411" w:rsidRDefault="00A41411" w:rsidP="00A41411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7EF01A15" w14:textId="7F4CC266" w:rsidR="00A41411" w:rsidRPr="00A41411" w:rsidRDefault="00A41411" w:rsidP="00A4141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7E90">
              <w:rPr>
                <w:rFonts w:ascii="Times New Roman" w:hAnsi="Times New Roman" w:cs="Times New Roman"/>
                <w:sz w:val="20"/>
                <w:szCs w:val="18"/>
              </w:rPr>
              <w:t xml:space="preserve">0.862 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5C25A0D2" w14:textId="714B91D6" w:rsidR="00A41411" w:rsidRPr="00A41411" w:rsidRDefault="00A41411" w:rsidP="00A41411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 w:rsidRPr="00997E90">
              <w:rPr>
                <w:rFonts w:ascii="Times New Roman" w:hAnsi="Times New Roman" w:cs="Times New Roman"/>
                <w:sz w:val="20"/>
                <w:szCs w:val="18"/>
              </w:rPr>
              <w:t>0.549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2A97889C" w14:textId="3276AF72" w:rsidR="00A41411" w:rsidRPr="00A41411" w:rsidRDefault="00A41411" w:rsidP="00A4141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997E90">
              <w:rPr>
                <w:rFonts w:ascii="Times New Roman" w:hAnsi="Times New Roman" w:cs="Times New Roman"/>
                <w:sz w:val="20"/>
                <w:szCs w:val="18"/>
              </w:rPr>
              <w:t xml:space="preserve">0.524 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126086DE" w14:textId="039FF007" w:rsidR="00A41411" w:rsidRPr="00A41411" w:rsidRDefault="00A41411" w:rsidP="00A41411">
            <w:pPr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</w:tr>
      <w:tr w:rsidR="00A41411" w:rsidRPr="00367AFE" w14:paraId="341F5FCB" w14:textId="77777777" w:rsidTr="00997E90"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3E17021D" w14:textId="77777777" w:rsidR="00A41411" w:rsidRPr="00A41411" w:rsidRDefault="00A41411" w:rsidP="00A41411">
            <w:pPr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18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13B8E3D6" w14:textId="53BB7BEF" w:rsidR="00A41411" w:rsidRPr="00A41411" w:rsidRDefault="00A41411" w:rsidP="00A4141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3B5742">
              <w:rPr>
                <w:rFonts w:ascii="Times New Roman" w:hAnsi="Times New Roman" w:cs="Times New Roman"/>
                <w:sz w:val="20"/>
                <w:szCs w:val="18"/>
              </w:rPr>
              <w:t>(0.315, 0.515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7093F4A" w14:textId="77777777" w:rsidR="00A41411" w:rsidRPr="00A41411" w:rsidRDefault="00A41411" w:rsidP="00A41411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78CDDCB6" w14:textId="3ECACB80" w:rsidR="00A41411" w:rsidRPr="00A41411" w:rsidRDefault="00A41411" w:rsidP="00A4141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B30AED">
              <w:rPr>
                <w:rFonts w:ascii="Times New Roman" w:hAnsi="Times New Roman" w:cs="Times New Roman"/>
                <w:sz w:val="20"/>
                <w:szCs w:val="18"/>
              </w:rPr>
              <w:t>(0.531, 1.4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0C99225D" w14:textId="77777777" w:rsidR="00A41411" w:rsidRPr="00A41411" w:rsidRDefault="00A41411" w:rsidP="00A41411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69C80128" w14:textId="0E358182" w:rsidR="00A41411" w:rsidRPr="00A41411" w:rsidRDefault="00A41411" w:rsidP="00A4141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911B7">
              <w:rPr>
                <w:rFonts w:ascii="Times New Roman" w:hAnsi="Times New Roman" w:cs="Times New Roman"/>
                <w:sz w:val="20"/>
                <w:szCs w:val="18"/>
              </w:rPr>
              <w:t>(0.402, 0.685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 w14:paraId="38E13E4A" w14:textId="77777777" w:rsidR="00A41411" w:rsidRPr="00A41411" w:rsidRDefault="00A41411" w:rsidP="00A41411">
            <w:pP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</w:tr>
      <w:tr w:rsidR="00F36AA7" w:rsidRPr="00367AFE" w14:paraId="17C49728" w14:textId="77777777" w:rsidTr="00997E90">
        <w:tc>
          <w:tcPr>
            <w:tcW w:w="2024" w:type="dxa"/>
            <w:tcBorders>
              <w:top w:val="nil"/>
            </w:tcBorders>
            <w:vAlign w:val="center"/>
          </w:tcPr>
          <w:p w14:paraId="074908E9" w14:textId="16A087BF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t>BMI</w:t>
            </w:r>
          </w:p>
        </w:tc>
        <w:tc>
          <w:tcPr>
            <w:tcW w:w="2025" w:type="dxa"/>
            <w:tcBorders>
              <w:top w:val="nil"/>
            </w:tcBorders>
          </w:tcPr>
          <w:p w14:paraId="17E77F61" w14:textId="1F19D60B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25" w:type="dxa"/>
            <w:tcBorders>
              <w:top w:val="nil"/>
            </w:tcBorders>
          </w:tcPr>
          <w:p w14:paraId="270E7093" w14:textId="4D34D51E" w:rsidR="00F36AA7" w:rsidRPr="00367AFE" w:rsidRDefault="00316184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  <w:tcBorders>
              <w:top w:val="nil"/>
            </w:tcBorders>
          </w:tcPr>
          <w:p w14:paraId="7001840D" w14:textId="6CE5B757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</w:p>
        </w:tc>
        <w:tc>
          <w:tcPr>
            <w:tcW w:w="2025" w:type="dxa"/>
            <w:tcBorders>
              <w:top w:val="nil"/>
            </w:tcBorders>
          </w:tcPr>
          <w:p w14:paraId="0533DFF6" w14:textId="671B197E" w:rsidR="00F36AA7" w:rsidRPr="00316184" w:rsidRDefault="00F36AA7" w:rsidP="00F36A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E9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316184" w:rsidRPr="00997E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25" w:type="dxa"/>
            <w:tcBorders>
              <w:top w:val="nil"/>
            </w:tcBorders>
          </w:tcPr>
          <w:p w14:paraId="32238FF3" w14:textId="74D273FC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2025" w:type="dxa"/>
            <w:tcBorders>
              <w:top w:val="nil"/>
            </w:tcBorders>
          </w:tcPr>
          <w:p w14:paraId="19561DDE" w14:textId="693CEA41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F36AA7" w:rsidRPr="00367AFE" w14:paraId="34C92505" w14:textId="77777777" w:rsidTr="00EF387D">
        <w:tc>
          <w:tcPr>
            <w:tcW w:w="2024" w:type="dxa"/>
            <w:vAlign w:val="center"/>
          </w:tcPr>
          <w:p w14:paraId="6BE79446" w14:textId="77777777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E302ADB" w14:textId="7D865AF9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(1.096, 1.124)</w:t>
            </w:r>
          </w:p>
        </w:tc>
        <w:tc>
          <w:tcPr>
            <w:tcW w:w="2025" w:type="dxa"/>
            <w:vAlign w:val="center"/>
          </w:tcPr>
          <w:p w14:paraId="08E8DCEB" w14:textId="77777777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86FD02D" w14:textId="56536090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(1.019, 1.076)</w:t>
            </w:r>
          </w:p>
        </w:tc>
        <w:tc>
          <w:tcPr>
            <w:tcW w:w="2025" w:type="dxa"/>
            <w:vAlign w:val="center"/>
          </w:tcPr>
          <w:p w14:paraId="24924004" w14:textId="77777777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9AEA1FD" w14:textId="07282C63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(0.999, 1.055)</w:t>
            </w:r>
          </w:p>
        </w:tc>
        <w:tc>
          <w:tcPr>
            <w:tcW w:w="2025" w:type="dxa"/>
            <w:vAlign w:val="center"/>
          </w:tcPr>
          <w:p w14:paraId="5B8913CA" w14:textId="77777777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36AA7" w:rsidRPr="00367AFE" w14:paraId="5243C9F7" w14:textId="77777777" w:rsidTr="00C9357F">
        <w:tc>
          <w:tcPr>
            <w:tcW w:w="2024" w:type="dxa"/>
            <w:vAlign w:val="center"/>
          </w:tcPr>
          <w:p w14:paraId="07A78C30" w14:textId="179E8D48" w:rsidR="00F36AA7" w:rsidRPr="00367AFE" w:rsidRDefault="00F36AA7" w:rsidP="00F36AA7">
            <w:pPr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t>Waist/height</w:t>
            </w:r>
            <w:r w:rsidR="00C101A8"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t xml:space="preserve"> ratio</w:t>
            </w:r>
          </w:p>
        </w:tc>
        <w:tc>
          <w:tcPr>
            <w:tcW w:w="2025" w:type="dxa"/>
          </w:tcPr>
          <w:p w14:paraId="41B9B6B9" w14:textId="27D3D6B2" w:rsidR="00F36AA7" w:rsidRPr="00367AFE" w:rsidRDefault="00F36AA7" w:rsidP="00F36AA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3114.343</w:t>
            </w:r>
          </w:p>
        </w:tc>
        <w:tc>
          <w:tcPr>
            <w:tcW w:w="2025" w:type="dxa"/>
          </w:tcPr>
          <w:p w14:paraId="0CA3B445" w14:textId="7EE0BD68" w:rsidR="00F36AA7" w:rsidRPr="00367AFE" w:rsidRDefault="00316184" w:rsidP="00F36A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2960">
              <w:rPr>
                <w:rFonts w:ascii="Times New Roman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025" w:type="dxa"/>
          </w:tcPr>
          <w:p w14:paraId="7F478577" w14:textId="28079930" w:rsidR="00F36AA7" w:rsidRPr="00367AFE" w:rsidRDefault="00F36AA7" w:rsidP="00F36AA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26.241</w:t>
            </w:r>
          </w:p>
        </w:tc>
        <w:tc>
          <w:tcPr>
            <w:tcW w:w="2025" w:type="dxa"/>
          </w:tcPr>
          <w:p w14:paraId="75D83497" w14:textId="09073E12" w:rsidR="00F36AA7" w:rsidRPr="00316184" w:rsidRDefault="00F36AA7" w:rsidP="00F3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9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316184" w:rsidRPr="00997E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25" w:type="dxa"/>
          </w:tcPr>
          <w:p w14:paraId="0266898F" w14:textId="18C01A11" w:rsidR="00F36AA7" w:rsidRPr="00367AFE" w:rsidRDefault="00F36AA7" w:rsidP="00F36AA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14.202</w:t>
            </w:r>
          </w:p>
        </w:tc>
        <w:tc>
          <w:tcPr>
            <w:tcW w:w="2025" w:type="dxa"/>
          </w:tcPr>
          <w:p w14:paraId="32B7DA70" w14:textId="4EE715B4" w:rsidR="00F36AA7" w:rsidRPr="00316184" w:rsidRDefault="00F36AA7" w:rsidP="00F36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9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316184" w:rsidRPr="00997E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36AA7" w:rsidRPr="00367AFE" w14:paraId="3CA02781" w14:textId="77777777" w:rsidTr="00EF387D">
        <w:tc>
          <w:tcPr>
            <w:tcW w:w="2024" w:type="dxa"/>
            <w:vAlign w:val="center"/>
          </w:tcPr>
          <w:p w14:paraId="0376A60E" w14:textId="5D4C2B9A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9CD16F6" w14:textId="61768436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(1319.792, 7348.987)</w:t>
            </w:r>
          </w:p>
        </w:tc>
        <w:tc>
          <w:tcPr>
            <w:tcW w:w="2025" w:type="dxa"/>
            <w:vAlign w:val="center"/>
          </w:tcPr>
          <w:p w14:paraId="4BF6DE31" w14:textId="77777777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8B6DD55" w14:textId="111B12FF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(3.882, 177.373)</w:t>
            </w:r>
          </w:p>
        </w:tc>
        <w:tc>
          <w:tcPr>
            <w:tcW w:w="2025" w:type="dxa"/>
            <w:vAlign w:val="center"/>
          </w:tcPr>
          <w:p w14:paraId="7A55F66B" w14:textId="77777777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EDB6054" w14:textId="6344B4CD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F8B">
              <w:rPr>
                <w:rFonts w:ascii="Times New Roman" w:hAnsi="Times New Roman" w:cs="Times New Roman"/>
                <w:sz w:val="20"/>
                <w:szCs w:val="20"/>
              </w:rPr>
              <w:t>(2.092, 96.418)</w:t>
            </w:r>
          </w:p>
        </w:tc>
        <w:tc>
          <w:tcPr>
            <w:tcW w:w="2025" w:type="dxa"/>
            <w:vAlign w:val="center"/>
          </w:tcPr>
          <w:p w14:paraId="510B614A" w14:textId="77777777" w:rsidR="00F36AA7" w:rsidRPr="00367AFE" w:rsidRDefault="00F36AA7" w:rsidP="00F36A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25A0AD" w14:textId="192BC4BF" w:rsidR="00EF387D" w:rsidRPr="00767CA5" w:rsidRDefault="00EF387D" w:rsidP="00EF387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</w:t>
      </w:r>
      <w:r w:rsidR="00367AFE">
        <w:rPr>
          <w:rFonts w:ascii="Times New Roman" w:hAnsi="Times New Roman" w:cs="Times New Roman"/>
        </w:rPr>
        <w:t xml:space="preserve">ails of adjustments: </w:t>
      </w:r>
      <w:r>
        <w:rPr>
          <w:rFonts w:ascii="Times New Roman" w:hAnsi="Times New Roman" w:cs="Times New Roman"/>
        </w:rPr>
        <w:t>Model 1 (crude), Model 2 (age, gender, ethnicity), and Model 3 (</w:t>
      </w:r>
      <w:r w:rsidRPr="0021152C">
        <w:rPr>
          <w:rFonts w:ascii="Times New Roman" w:hAnsi="Times New Roman" w:cs="Times New Roman"/>
        </w:rPr>
        <w:t xml:space="preserve">age, </w:t>
      </w:r>
      <w:r>
        <w:rPr>
          <w:rFonts w:ascii="Times New Roman" w:hAnsi="Times New Roman" w:cs="Times New Roman"/>
        </w:rPr>
        <w:t xml:space="preserve">gender, </w:t>
      </w:r>
      <w:r w:rsidRPr="0021152C">
        <w:rPr>
          <w:rFonts w:ascii="Times New Roman" w:hAnsi="Times New Roman" w:cs="Times New Roman"/>
        </w:rPr>
        <w:t xml:space="preserve">ethnicity, </w:t>
      </w:r>
      <w:r>
        <w:rPr>
          <w:rFonts w:ascii="Times New Roman" w:hAnsi="Times New Roman" w:cs="Times New Roman"/>
        </w:rPr>
        <w:t xml:space="preserve">waist-to-hip ratio, </w:t>
      </w:r>
      <w:r w:rsidRPr="00784C5D">
        <w:rPr>
          <w:rFonts w:ascii="Times New Roman" w:hAnsi="Times New Roman" w:cs="Times New Roman"/>
          <w:szCs w:val="24"/>
          <w:lang w:val="en-US"/>
        </w:rPr>
        <w:t>high-density lipoprotein cholesterol</w:t>
      </w:r>
      <w:r>
        <w:rPr>
          <w:rFonts w:ascii="Times New Roman" w:hAnsi="Times New Roman" w:cs="Times New Roman"/>
          <w:szCs w:val="24"/>
          <w:lang w:val="en-US"/>
        </w:rPr>
        <w:t>,</w:t>
      </w:r>
      <w:r>
        <w:rPr>
          <w:rFonts w:ascii="Times New Roman" w:hAnsi="Times New Roman" w:cs="Times New Roman"/>
        </w:rPr>
        <w:t xml:space="preserve"> triglyceride, systolic blood pressure). CI, confidence interval; </w:t>
      </w:r>
      <w:r w:rsidR="00F36AA7">
        <w:rPr>
          <w:rFonts w:ascii="Times New Roman" w:hAnsi="Times New Roman" w:cs="Times New Roman"/>
          <w:szCs w:val="24"/>
          <w:lang w:val="en-US"/>
        </w:rPr>
        <w:t>BMI</w:t>
      </w:r>
      <w:r w:rsidRPr="00784C5D">
        <w:rPr>
          <w:rFonts w:ascii="Times New Roman" w:hAnsi="Times New Roman" w:cs="Times New Roman"/>
          <w:szCs w:val="24"/>
          <w:lang w:val="en-US"/>
        </w:rPr>
        <w:t xml:space="preserve">, </w:t>
      </w:r>
      <w:r w:rsidR="00F36AA7">
        <w:rPr>
          <w:rFonts w:ascii="Times New Roman" w:hAnsi="Times New Roman" w:cs="Times New Roman"/>
          <w:szCs w:val="24"/>
          <w:lang w:val="en-US"/>
        </w:rPr>
        <w:t>body mass index</w:t>
      </w:r>
      <w:r>
        <w:rPr>
          <w:rFonts w:ascii="Times New Roman" w:hAnsi="Times New Roman" w:cs="Times New Roman"/>
          <w:szCs w:val="24"/>
          <w:lang w:val="en-US"/>
        </w:rPr>
        <w:t>;</w:t>
      </w:r>
      <w:r>
        <w:rPr>
          <w:rFonts w:ascii="Times New Roman" w:hAnsi="Times New Roman" w:cs="Times New Roman"/>
        </w:rPr>
        <w:t xml:space="preserve"> HR, hazard ratio</w:t>
      </w:r>
      <w:r w:rsidR="00F36AA7">
        <w:rPr>
          <w:rFonts w:ascii="Times New Roman" w:hAnsi="Times New Roman" w:cs="Times New Roman"/>
        </w:rPr>
        <w:t>.</w:t>
      </w:r>
    </w:p>
    <w:p w14:paraId="5391BF20" w14:textId="77777777" w:rsidR="00767CA5" w:rsidRDefault="00767CA5">
      <w:pPr>
        <w:rPr>
          <w:rFonts w:ascii="Times New Roman" w:hAnsi="Times New Roman" w:cs="Times New Roman"/>
        </w:rPr>
      </w:pPr>
    </w:p>
    <w:p w14:paraId="195E03E5" w14:textId="77777777" w:rsidR="00F832D0" w:rsidRPr="00767CA5" w:rsidRDefault="00F832D0">
      <w:pPr>
        <w:rPr>
          <w:rFonts w:ascii="Times New Roman" w:hAnsi="Times New Roman" w:cs="Times New Roman"/>
        </w:rPr>
      </w:pPr>
    </w:p>
    <w:sectPr w:rsidR="00F832D0" w:rsidRPr="00767CA5" w:rsidSect="00EF36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wsTAwMTc0NzA1NjVV0lEKTi0uzszPAykwqgUAuXQeTCwAAAA="/>
  </w:docVars>
  <w:rsids>
    <w:rsidRoot w:val="00767CA5"/>
    <w:rsid w:val="00316184"/>
    <w:rsid w:val="00367AFE"/>
    <w:rsid w:val="00447BFB"/>
    <w:rsid w:val="004B71E0"/>
    <w:rsid w:val="005312B0"/>
    <w:rsid w:val="00563C4C"/>
    <w:rsid w:val="00725F96"/>
    <w:rsid w:val="00767CA5"/>
    <w:rsid w:val="00921925"/>
    <w:rsid w:val="00950B52"/>
    <w:rsid w:val="00997E90"/>
    <w:rsid w:val="009C799B"/>
    <w:rsid w:val="00A014F8"/>
    <w:rsid w:val="00A17393"/>
    <w:rsid w:val="00A41411"/>
    <w:rsid w:val="00A52CF0"/>
    <w:rsid w:val="00A711FF"/>
    <w:rsid w:val="00B05EE2"/>
    <w:rsid w:val="00B74CF3"/>
    <w:rsid w:val="00B866D3"/>
    <w:rsid w:val="00C101A8"/>
    <w:rsid w:val="00C2207C"/>
    <w:rsid w:val="00C4090F"/>
    <w:rsid w:val="00C412D5"/>
    <w:rsid w:val="00CE5271"/>
    <w:rsid w:val="00D8376C"/>
    <w:rsid w:val="00EF369C"/>
    <w:rsid w:val="00EF387D"/>
    <w:rsid w:val="00F36AA7"/>
    <w:rsid w:val="00F8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6418F"/>
  <w15:docId w15:val="{C04E4DBB-543A-45F9-A781-4602CE03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61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Aida Abdullah</cp:lastModifiedBy>
  <cp:revision>14</cp:revision>
  <dcterms:created xsi:type="dcterms:W3CDTF">2024-01-18T09:37:00Z</dcterms:created>
  <dcterms:modified xsi:type="dcterms:W3CDTF">2024-11-08T01:37:00Z</dcterms:modified>
</cp:coreProperties>
</file>